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45E4" w:rsidRPr="00C045E4" w:rsidRDefault="00C045E4" w:rsidP="00C045E4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045E4">
        <w:rPr>
          <w:rFonts w:ascii="Times New Roman" w:eastAsia="Times New Roman" w:hAnsi="Times New Roman" w:cs="Times New Roman"/>
          <w:b/>
          <w:sz w:val="24"/>
          <w:szCs w:val="24"/>
        </w:rPr>
        <w:t xml:space="preserve">SI Table 3. Crystallographic data and refinement statistics for fragment structures </w:t>
      </w:r>
    </w:p>
    <w:tbl>
      <w:tblPr>
        <w:tblStyle w:val="TableGrid3"/>
        <w:tblW w:w="7233" w:type="dxa"/>
        <w:tblLook w:val="04A0" w:firstRow="1" w:lastRow="0" w:firstColumn="1" w:lastColumn="0" w:noHBand="0" w:noVBand="1"/>
      </w:tblPr>
      <w:tblGrid>
        <w:gridCol w:w="1707"/>
        <w:gridCol w:w="1819"/>
        <w:gridCol w:w="23"/>
        <w:gridCol w:w="1842"/>
        <w:gridCol w:w="24"/>
        <w:gridCol w:w="1818"/>
      </w:tblGrid>
      <w:tr w:rsidR="00C045E4" w:rsidRPr="00C045E4" w:rsidTr="00897A54">
        <w:tc>
          <w:tcPr>
            <w:tcW w:w="1707" w:type="dxa"/>
            <w:tcBorders>
              <w:top w:val="single" w:sz="12" w:space="0" w:color="A6A6A6" w:themeColor="background1" w:themeShade="A6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</w:p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</w:p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PDB Code</w:t>
            </w:r>
          </w:p>
        </w:tc>
        <w:tc>
          <w:tcPr>
            <w:tcW w:w="1842" w:type="dxa"/>
            <w:gridSpan w:val="2"/>
            <w:tcBorders>
              <w:top w:val="single" w:sz="12" w:space="0" w:color="A6A6A6" w:themeColor="background1" w:themeShade="A6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cGAS</w:t>
            </w:r>
            <w:r w:rsidRPr="00C045E4">
              <w:rPr>
                <w:rFonts w:ascii="Times New Roman" w:eastAsia="Times New Roman" w:hAnsi="Times New Roman"/>
                <w:sz w:val="16"/>
                <w:szCs w:val="20"/>
                <w:vertAlign w:val="subscript"/>
              </w:rPr>
              <w:t>161</w:t>
            </w:r>
          </w:p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Compound F</w:t>
            </w:r>
            <w:r w:rsidRPr="00C045E4">
              <w:rPr>
                <w:rFonts w:ascii="Times New Roman" w:eastAsia="Times New Roman" w:hAnsi="Times New Roman"/>
                <w:sz w:val="16"/>
                <w:szCs w:val="20"/>
                <w:vertAlign w:val="subscript"/>
              </w:rPr>
              <w:t>1</w:t>
            </w:r>
          </w:p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5VDW</w:t>
            </w:r>
          </w:p>
        </w:tc>
        <w:tc>
          <w:tcPr>
            <w:tcW w:w="1842" w:type="dxa"/>
            <w:tcBorders>
              <w:top w:val="single" w:sz="12" w:space="0" w:color="A6A6A6" w:themeColor="background1" w:themeShade="A6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cGAS</w:t>
            </w:r>
            <w:r w:rsidRPr="00C045E4">
              <w:rPr>
                <w:rFonts w:ascii="Times New Roman" w:eastAsia="Times New Roman" w:hAnsi="Times New Roman"/>
                <w:sz w:val="16"/>
                <w:szCs w:val="20"/>
                <w:vertAlign w:val="subscript"/>
              </w:rPr>
              <w:t>161</w:t>
            </w:r>
          </w:p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Compound F</w:t>
            </w:r>
            <w:r w:rsidRPr="00C045E4">
              <w:rPr>
                <w:rFonts w:ascii="Times New Roman" w:eastAsia="Times New Roman" w:hAnsi="Times New Roman"/>
                <w:sz w:val="16"/>
                <w:szCs w:val="20"/>
                <w:vertAlign w:val="subscript"/>
              </w:rPr>
              <w:t>2</w:t>
            </w:r>
          </w:p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5VDU</w:t>
            </w:r>
          </w:p>
        </w:tc>
        <w:tc>
          <w:tcPr>
            <w:tcW w:w="1842" w:type="dxa"/>
            <w:gridSpan w:val="2"/>
            <w:tcBorders>
              <w:top w:val="single" w:sz="12" w:space="0" w:color="A6A6A6" w:themeColor="background1" w:themeShade="A6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cGAS</w:t>
            </w:r>
            <w:r w:rsidRPr="00C045E4">
              <w:rPr>
                <w:rFonts w:ascii="Times New Roman" w:eastAsia="Times New Roman" w:hAnsi="Times New Roman"/>
                <w:sz w:val="16"/>
                <w:szCs w:val="20"/>
                <w:vertAlign w:val="subscript"/>
              </w:rPr>
              <w:t>161</w:t>
            </w:r>
          </w:p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Compound F</w:t>
            </w:r>
            <w:r w:rsidRPr="00C045E4">
              <w:rPr>
                <w:rFonts w:ascii="Times New Roman" w:eastAsia="Times New Roman" w:hAnsi="Times New Roman"/>
                <w:sz w:val="16"/>
                <w:szCs w:val="20"/>
                <w:vertAlign w:val="subscript"/>
              </w:rPr>
              <w:t>3</w:t>
            </w:r>
          </w:p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5VDV</w:t>
            </w:r>
          </w:p>
        </w:tc>
      </w:tr>
      <w:tr w:rsidR="00C045E4" w:rsidRPr="00C045E4" w:rsidTr="00897A54">
        <w:tc>
          <w:tcPr>
            <w:tcW w:w="1707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X-ray source</w:t>
            </w:r>
          </w:p>
        </w:tc>
        <w:tc>
          <w:tcPr>
            <w:tcW w:w="1842" w:type="dxa"/>
            <w:gridSpan w:val="2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APS (IMCA)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APS (IMCA)</w:t>
            </w:r>
          </w:p>
        </w:tc>
        <w:tc>
          <w:tcPr>
            <w:tcW w:w="1842" w:type="dxa"/>
            <w:gridSpan w:val="2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APS (IMCA)</w:t>
            </w:r>
          </w:p>
        </w:tc>
      </w:tr>
      <w:tr w:rsidR="00C045E4" w:rsidRPr="00C045E4" w:rsidTr="00897A54">
        <w:tc>
          <w:tcPr>
            <w:tcW w:w="17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Wavelength (Å)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1.00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1.00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1.00</w:t>
            </w:r>
          </w:p>
        </w:tc>
      </w:tr>
      <w:tr w:rsidR="00C045E4" w:rsidRPr="00C045E4" w:rsidTr="00897A54">
        <w:tc>
          <w:tcPr>
            <w:tcW w:w="17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Space group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C2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C2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C2</w:t>
            </w:r>
          </w:p>
        </w:tc>
      </w:tr>
      <w:tr w:rsidR="00C045E4" w:rsidRPr="00C045E4" w:rsidTr="00897A54">
        <w:tc>
          <w:tcPr>
            <w:tcW w:w="17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Unit cell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</w:p>
        </w:tc>
      </w:tr>
      <w:tr w:rsidR="00C045E4" w:rsidRPr="00C045E4" w:rsidTr="00897A54">
        <w:tc>
          <w:tcPr>
            <w:tcW w:w="17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ab/>
              <w:t>a, b, c (Å)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217.4, 48.00, 86.86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216.4, 48.02, 86.47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217.6, 46.63, 89.70</w:t>
            </w:r>
          </w:p>
        </w:tc>
      </w:tr>
      <w:tr w:rsidR="00C045E4" w:rsidRPr="00C045E4" w:rsidTr="00897A54">
        <w:tc>
          <w:tcPr>
            <w:tcW w:w="17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ab/>
              <w:t>α, β, γ (°)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90.00, 105.3, 90.00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90.00, 104.9, 90.00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90.00, 111.4, 90.00</w:t>
            </w:r>
          </w:p>
        </w:tc>
      </w:tr>
      <w:tr w:rsidR="00C045E4" w:rsidRPr="00C045E4" w:rsidTr="00897A54">
        <w:tc>
          <w:tcPr>
            <w:tcW w:w="17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Resolution(Å)</w:t>
            </w:r>
            <w:r w:rsidRPr="00C045E4">
              <w:rPr>
                <w:rFonts w:ascii="Times New Roman" w:eastAsia="Times New Roman" w:hAnsi="Times New Roman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75.9-2.71 (2.86-2.71)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83.5-2.73 (2.88-2.73)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83.5-3.00 (4.24-3.00)</w:t>
            </w:r>
          </w:p>
        </w:tc>
      </w:tr>
      <w:tr w:rsidR="00C045E4" w:rsidRPr="00C045E4" w:rsidTr="00897A54">
        <w:tc>
          <w:tcPr>
            <w:tcW w:w="17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No. of reflections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b/>
                <w:sz w:val="16"/>
                <w:szCs w:val="20"/>
              </w:rPr>
            </w:pPr>
          </w:p>
        </w:tc>
      </w:tr>
      <w:tr w:rsidR="00C045E4" w:rsidRPr="00C045E4" w:rsidTr="00897A54">
        <w:tc>
          <w:tcPr>
            <w:tcW w:w="17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ab/>
              <w:t>Total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74,765 (11,515)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74,570 (11,493)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171,956 (110,116)</w:t>
            </w:r>
          </w:p>
        </w:tc>
      </w:tr>
      <w:tr w:rsidR="00C045E4" w:rsidRPr="00C045E4" w:rsidTr="00897A54">
        <w:tc>
          <w:tcPr>
            <w:tcW w:w="17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ab/>
              <w:t>Unique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23,537 (3,433)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22,940 (3,365)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17,370 (11,114)</w:t>
            </w:r>
          </w:p>
        </w:tc>
      </w:tr>
      <w:tr w:rsidR="00C045E4" w:rsidRPr="00C045E4" w:rsidTr="00897A54">
        <w:tc>
          <w:tcPr>
            <w:tcW w:w="17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Completeness (%)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98.3 (99.0)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 xml:space="preserve">98.5 </w:t>
            </w:r>
            <w:bookmarkStart w:id="0" w:name="_GoBack"/>
            <w:bookmarkEnd w:id="0"/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(99.6)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100 (100)</w:t>
            </w:r>
          </w:p>
        </w:tc>
      </w:tr>
      <w:tr w:rsidR="00C045E4" w:rsidRPr="00C045E4" w:rsidTr="00897A54">
        <w:tc>
          <w:tcPr>
            <w:tcW w:w="17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I/σ(I)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10.3 (2.70)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10.8 (2.30)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11.0 (5.80)</w:t>
            </w:r>
          </w:p>
        </w:tc>
      </w:tr>
      <w:tr w:rsidR="00C045E4" w:rsidRPr="00C045E4" w:rsidTr="00897A54">
        <w:tc>
          <w:tcPr>
            <w:tcW w:w="17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proofErr w:type="spellStart"/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R</w:t>
            </w:r>
            <w:r w:rsidRPr="00C045E4">
              <w:rPr>
                <w:rFonts w:ascii="Times New Roman" w:eastAsia="Times New Roman" w:hAnsi="Times New Roman"/>
                <w:sz w:val="16"/>
                <w:szCs w:val="20"/>
                <w:vertAlign w:val="subscript"/>
              </w:rPr>
              <w:t>meas</w:t>
            </w:r>
            <w:proofErr w:type="spellEnd"/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 xml:space="preserve"> (%)</w:t>
            </w:r>
          </w:p>
          <w:p w:rsidR="0081397A" w:rsidRPr="00C045E4" w:rsidRDefault="0081397A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C</w:t>
            </w:r>
            <w:r w:rsidRPr="00B0102A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>1/2</w:t>
            </w:r>
            <w:r w:rsidRPr="00B0102A">
              <w:rPr>
                <w:rFonts w:ascii="Times New Roman" w:eastAsia="Times New Roman" w:hAnsi="Times New Roman"/>
                <w:sz w:val="16"/>
                <w:szCs w:val="16"/>
              </w:rPr>
              <w:t xml:space="preserve"> (%)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18.3 (90.2)</w:t>
            </w:r>
          </w:p>
          <w:p w:rsidR="0081397A" w:rsidRPr="00C045E4" w:rsidRDefault="0081397A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>
              <w:rPr>
                <w:rFonts w:ascii="Times New Roman" w:eastAsia="Times New Roman" w:hAnsi="Times New Roman"/>
                <w:sz w:val="16"/>
                <w:szCs w:val="20"/>
              </w:rPr>
              <w:t>98.0 (70.5)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13.9 (83.7)</w:t>
            </w:r>
          </w:p>
          <w:p w:rsidR="0081397A" w:rsidRPr="00C045E4" w:rsidRDefault="0081397A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>
              <w:rPr>
                <w:rFonts w:ascii="Times New Roman" w:eastAsia="Times New Roman" w:hAnsi="Times New Roman"/>
                <w:sz w:val="16"/>
                <w:szCs w:val="20"/>
              </w:rPr>
              <w:t>99.1 (69.6)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18.9 (37.0)</w:t>
            </w:r>
          </w:p>
          <w:p w:rsidR="0081397A" w:rsidRPr="00C045E4" w:rsidRDefault="0081397A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>
              <w:rPr>
                <w:rFonts w:ascii="Times New Roman" w:eastAsia="Times New Roman" w:hAnsi="Times New Roman"/>
                <w:sz w:val="16"/>
                <w:szCs w:val="20"/>
              </w:rPr>
              <w:t>99.5 (75.9)</w:t>
            </w:r>
          </w:p>
        </w:tc>
      </w:tr>
      <w:tr w:rsidR="00C045E4" w:rsidRPr="00C045E4" w:rsidTr="00897A54">
        <w:trPr>
          <w:gridAfter w:val="1"/>
          <w:wAfter w:w="1818" w:type="dxa"/>
        </w:trPr>
        <w:tc>
          <w:tcPr>
            <w:tcW w:w="3526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b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b/>
                <w:sz w:val="16"/>
                <w:szCs w:val="20"/>
              </w:rPr>
              <w:t>Refinement</w:t>
            </w:r>
          </w:p>
        </w:tc>
        <w:tc>
          <w:tcPr>
            <w:tcW w:w="1889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b/>
                <w:sz w:val="16"/>
                <w:szCs w:val="20"/>
              </w:rPr>
            </w:pPr>
          </w:p>
        </w:tc>
      </w:tr>
      <w:tr w:rsidR="00C045E4" w:rsidRPr="00C045E4" w:rsidTr="00897A54">
        <w:tc>
          <w:tcPr>
            <w:tcW w:w="170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Resolution (Å)</w:t>
            </w:r>
            <w:r w:rsidRPr="00C045E4">
              <w:rPr>
                <w:rFonts w:ascii="Times New Roman" w:eastAsia="Times New Roman" w:hAnsi="Times New Roman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1842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52.4-2.71 (2.83-2.71)</w:t>
            </w:r>
          </w:p>
        </w:tc>
        <w:tc>
          <w:tcPr>
            <w:tcW w:w="184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52.3-2.73 (2.85-2.73)</w:t>
            </w:r>
          </w:p>
        </w:tc>
        <w:tc>
          <w:tcPr>
            <w:tcW w:w="1842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55.3-3.00 (3.19-3.00)</w:t>
            </w:r>
          </w:p>
        </w:tc>
      </w:tr>
      <w:tr w:rsidR="00C045E4" w:rsidRPr="00C045E4" w:rsidTr="00897A54">
        <w:tc>
          <w:tcPr>
            <w:tcW w:w="17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No. of reflections used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23,517 (2,939)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22,914 (2,894)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17,350 (2,847)</w:t>
            </w:r>
          </w:p>
        </w:tc>
      </w:tr>
      <w:tr w:rsidR="00C045E4" w:rsidRPr="00C045E4" w:rsidTr="00897A54">
        <w:tc>
          <w:tcPr>
            <w:tcW w:w="17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proofErr w:type="spellStart"/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R</w:t>
            </w:r>
            <w:r w:rsidRPr="00C045E4">
              <w:rPr>
                <w:rFonts w:ascii="Times New Roman" w:eastAsia="Times New Roman" w:hAnsi="Times New Roman"/>
                <w:sz w:val="16"/>
                <w:szCs w:val="20"/>
                <w:vertAlign w:val="subscript"/>
              </w:rPr>
              <w:t>work</w:t>
            </w:r>
            <w:proofErr w:type="spellEnd"/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/</w:t>
            </w:r>
            <w:proofErr w:type="spellStart"/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R</w:t>
            </w:r>
            <w:r w:rsidRPr="00C045E4">
              <w:rPr>
                <w:rFonts w:ascii="Times New Roman" w:eastAsia="Times New Roman" w:hAnsi="Times New Roman"/>
                <w:sz w:val="16"/>
                <w:szCs w:val="20"/>
                <w:vertAlign w:val="subscript"/>
              </w:rPr>
              <w:t>free</w:t>
            </w:r>
            <w:proofErr w:type="spellEnd"/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 xml:space="preserve"> (%)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22.2 (31.5)/25.7 (35.4)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22.2 (32.5)/25.2 (36.7)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20.5 (27.5)/25.7 (34.8)</w:t>
            </w:r>
          </w:p>
        </w:tc>
      </w:tr>
      <w:tr w:rsidR="00C045E4" w:rsidRPr="00C045E4" w:rsidTr="00897A54">
        <w:tc>
          <w:tcPr>
            <w:tcW w:w="17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proofErr w:type="spellStart"/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rms</w:t>
            </w:r>
            <w:proofErr w:type="spellEnd"/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 xml:space="preserve"> deviations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</w:p>
        </w:tc>
      </w:tr>
      <w:tr w:rsidR="00C045E4" w:rsidRPr="00C045E4" w:rsidTr="00897A54">
        <w:tc>
          <w:tcPr>
            <w:tcW w:w="17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ab/>
              <w:t>Bond length (Å)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0.003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0.002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0.002</w:t>
            </w:r>
          </w:p>
        </w:tc>
      </w:tr>
      <w:tr w:rsidR="00C045E4" w:rsidRPr="00C045E4" w:rsidTr="00897A54">
        <w:tc>
          <w:tcPr>
            <w:tcW w:w="17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ab/>
              <w:t>Bond angles (°)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0.714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0.665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0.468</w:t>
            </w:r>
          </w:p>
        </w:tc>
      </w:tr>
      <w:tr w:rsidR="00C045E4" w:rsidRPr="00C045E4" w:rsidTr="00897A54">
        <w:tc>
          <w:tcPr>
            <w:tcW w:w="17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No. of atoms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5,639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5,734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5,492</w:t>
            </w:r>
          </w:p>
        </w:tc>
      </w:tr>
      <w:tr w:rsidR="00C045E4" w:rsidRPr="00C045E4" w:rsidTr="00897A54">
        <w:tc>
          <w:tcPr>
            <w:tcW w:w="17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ab/>
              <w:t>Protein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5,565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5,587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5,324</w:t>
            </w:r>
          </w:p>
        </w:tc>
      </w:tr>
      <w:tr w:rsidR="00C045E4" w:rsidRPr="00C045E4" w:rsidTr="00897A54">
        <w:tc>
          <w:tcPr>
            <w:tcW w:w="17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ab/>
              <w:t>Ligands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38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98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102</w:t>
            </w:r>
          </w:p>
        </w:tc>
      </w:tr>
      <w:tr w:rsidR="00C045E4" w:rsidRPr="00C045E4" w:rsidTr="00897A54">
        <w:tc>
          <w:tcPr>
            <w:tcW w:w="17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ab/>
              <w:t>Water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36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52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66</w:t>
            </w:r>
          </w:p>
        </w:tc>
      </w:tr>
      <w:tr w:rsidR="00C045E4" w:rsidRPr="00C045E4" w:rsidTr="00897A54">
        <w:tc>
          <w:tcPr>
            <w:tcW w:w="17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Ave. B-factors (Å</w:t>
            </w:r>
            <w:r w:rsidRPr="00C045E4">
              <w:rPr>
                <w:rFonts w:ascii="Times New Roman" w:eastAsia="Times New Roman" w:hAnsi="Times New Roman"/>
                <w:sz w:val="16"/>
                <w:szCs w:val="20"/>
                <w:vertAlign w:val="superscript"/>
              </w:rPr>
              <w:t>2</w:t>
            </w: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)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b/>
                <w:sz w:val="16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</w:p>
        </w:tc>
      </w:tr>
      <w:tr w:rsidR="00C045E4" w:rsidRPr="00C045E4" w:rsidTr="00897A54">
        <w:tc>
          <w:tcPr>
            <w:tcW w:w="17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ab/>
              <w:t>Protein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61.60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65.30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89.70</w:t>
            </w:r>
          </w:p>
        </w:tc>
      </w:tr>
      <w:tr w:rsidR="00C045E4" w:rsidRPr="00C045E4" w:rsidTr="00897A54">
        <w:tc>
          <w:tcPr>
            <w:tcW w:w="17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ab/>
              <w:t>Ligand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71.30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80.80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87.80</w:t>
            </w:r>
          </w:p>
        </w:tc>
      </w:tr>
      <w:tr w:rsidR="00C045E4" w:rsidRPr="00C045E4" w:rsidTr="00897A54">
        <w:tc>
          <w:tcPr>
            <w:tcW w:w="17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ab/>
              <w:t>Water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30.60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37.30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73.30</w:t>
            </w:r>
          </w:p>
        </w:tc>
      </w:tr>
      <w:tr w:rsidR="00C045E4" w:rsidRPr="00C045E4" w:rsidTr="00897A54">
        <w:tc>
          <w:tcPr>
            <w:tcW w:w="17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Ramachandran (%)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b/>
                <w:sz w:val="16"/>
                <w:szCs w:val="20"/>
              </w:rPr>
            </w:pPr>
          </w:p>
        </w:tc>
      </w:tr>
      <w:tr w:rsidR="00C045E4" w:rsidRPr="00C045E4" w:rsidTr="00897A54">
        <w:tc>
          <w:tcPr>
            <w:tcW w:w="17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ab/>
              <w:t>Favored</w:t>
            </w:r>
          </w:p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ab/>
              <w:t>Allowed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96.5</w:t>
            </w:r>
          </w:p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3.5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96.1</w:t>
            </w:r>
          </w:p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3.90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94.5</w:t>
            </w:r>
          </w:p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5.5</w:t>
            </w:r>
          </w:p>
        </w:tc>
      </w:tr>
      <w:tr w:rsidR="00C045E4" w:rsidRPr="00C045E4" w:rsidTr="00897A54">
        <w:tc>
          <w:tcPr>
            <w:tcW w:w="17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ab/>
              <w:t>Outliers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0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C045E4" w:rsidRPr="00C045E4" w:rsidRDefault="00C045E4" w:rsidP="00C045E4">
            <w:pPr>
              <w:rPr>
                <w:rFonts w:ascii="Times New Roman" w:eastAsia="Times New Roman" w:hAnsi="Times New Roman"/>
                <w:sz w:val="16"/>
                <w:szCs w:val="20"/>
              </w:rPr>
            </w:pPr>
            <w:r w:rsidRPr="00C045E4">
              <w:rPr>
                <w:rFonts w:ascii="Times New Roman" w:eastAsia="Times New Roman" w:hAnsi="Times New Roman"/>
                <w:sz w:val="16"/>
                <w:szCs w:val="20"/>
              </w:rPr>
              <w:t>0</w:t>
            </w:r>
          </w:p>
        </w:tc>
      </w:tr>
    </w:tbl>
    <w:p w:rsidR="00C045E4" w:rsidRPr="00C045E4" w:rsidRDefault="00C045E4" w:rsidP="00C045E4">
      <w:pPr>
        <w:rPr>
          <w:rFonts w:ascii="Times New Roman" w:eastAsia="Calibri" w:hAnsi="Times New Roman" w:cs="Times New Roman"/>
          <w:sz w:val="20"/>
        </w:rPr>
      </w:pPr>
      <w:r w:rsidRPr="00C045E4">
        <w:rPr>
          <w:rFonts w:ascii="Times New Roman" w:eastAsia="Calibri" w:hAnsi="Times New Roman" w:cs="Times New Roman"/>
          <w:sz w:val="16"/>
          <w:szCs w:val="16"/>
        </w:rPr>
        <w:t>(a) Values in brackets are for the highest resolution bin.</w:t>
      </w:r>
    </w:p>
    <w:p w:rsidR="005B052F" w:rsidRPr="00C045E4" w:rsidRDefault="005B052F" w:rsidP="00C045E4"/>
    <w:sectPr w:rsidR="005B052F" w:rsidRPr="00C045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2F5E"/>
    <w:rsid w:val="00330C42"/>
    <w:rsid w:val="00550815"/>
    <w:rsid w:val="005B052F"/>
    <w:rsid w:val="005E30F6"/>
    <w:rsid w:val="0081397A"/>
    <w:rsid w:val="00C045E4"/>
    <w:rsid w:val="00D82F5E"/>
    <w:rsid w:val="00E65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E65C8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65C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330C4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045E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E65C8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65C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330C4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045E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1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D. Hall</dc:creator>
  <cp:lastModifiedBy>Justin D. Hall</cp:lastModifiedBy>
  <cp:revision>3</cp:revision>
  <dcterms:created xsi:type="dcterms:W3CDTF">2017-08-10T16:03:00Z</dcterms:created>
  <dcterms:modified xsi:type="dcterms:W3CDTF">2017-09-11T19:19:00Z</dcterms:modified>
</cp:coreProperties>
</file>